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73C9B" w14:textId="0F7AF09F" w:rsidR="00D8045C" w:rsidRPr="00BE6D48" w:rsidRDefault="00BE6D48" w:rsidP="00282E06">
      <w:pPr>
        <w:rPr>
          <w:rFonts w:ascii="Times New Roman" w:hAnsi="Times New Roman" w:cs="Times New Roman"/>
          <w:b/>
          <w:sz w:val="24"/>
          <w:szCs w:val="24"/>
        </w:rPr>
      </w:pPr>
      <w:r w:rsidRPr="00BE6D48">
        <w:rPr>
          <w:rFonts w:ascii="Times New Roman" w:hAnsi="Times New Roman" w:cs="Times New Roman"/>
          <w:b/>
          <w:sz w:val="24"/>
          <w:szCs w:val="24"/>
        </w:rPr>
        <w:t>Supplementary Description</w:t>
      </w:r>
      <w:r w:rsidRPr="00BE6D48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573CD608" w14:textId="2811D30C" w:rsidR="00D8045C" w:rsidRDefault="00D8045C" w:rsidP="00D8045C">
      <w:pPr>
        <w:jc w:val="center"/>
      </w:pPr>
      <w:r>
        <w:rPr>
          <w:noProof/>
        </w:rPr>
        <w:drawing>
          <wp:inline distT="0" distB="0" distL="0" distR="0" wp14:anchorId="4EDA3885" wp14:editId="0744D0D1">
            <wp:extent cx="4364576" cy="183686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aa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6794" cy="1837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0680E" w14:textId="3AB287CD" w:rsidR="00D8045C" w:rsidRPr="00D8045C" w:rsidRDefault="00D8045C" w:rsidP="00D8045C">
      <w:pPr>
        <w:jc w:val="left"/>
        <w:rPr>
          <w:rFonts w:ascii="Times New Roman" w:hAnsi="Times New Roman" w:cs="Times New Roman"/>
          <w:szCs w:val="21"/>
        </w:rPr>
      </w:pPr>
      <w:r w:rsidRPr="00D8045C">
        <w:rPr>
          <w:rFonts w:ascii="Times New Roman" w:hAnsi="Times New Roman" w:cs="Times New Roman"/>
          <w:b/>
          <w:szCs w:val="21"/>
        </w:rPr>
        <w:t>Figure S1</w:t>
      </w:r>
      <w:r w:rsidRPr="00D8045C">
        <w:rPr>
          <w:rFonts w:ascii="Times New Roman" w:hAnsi="Times New Roman" w:cs="Times New Roman" w:hint="eastAsia"/>
          <w:b/>
          <w:szCs w:val="21"/>
        </w:rPr>
        <w:t xml:space="preserve"> </w:t>
      </w:r>
      <w:r w:rsidRPr="00D8045C">
        <w:rPr>
          <w:rFonts w:ascii="Times New Roman" w:hAnsi="Times New Roman" w:cs="Times New Roman" w:hint="eastAsia"/>
          <w:szCs w:val="21"/>
        </w:rPr>
        <w:t xml:space="preserve">The </w:t>
      </w:r>
      <w:r w:rsidRPr="00D8045C">
        <w:rPr>
          <w:rFonts w:ascii="Times New Roman" w:hAnsi="Times New Roman" w:cs="Times New Roman"/>
          <w:szCs w:val="21"/>
        </w:rPr>
        <w:t>hand</w:t>
      </w:r>
      <w:r w:rsidR="002318F2">
        <w:rPr>
          <w:rFonts w:ascii="Times New Roman" w:hAnsi="Times New Roman" w:cs="Times New Roman" w:hint="eastAsia"/>
          <w:szCs w:val="21"/>
        </w:rPr>
        <w:t xml:space="preserve"> </w:t>
      </w:r>
      <w:r w:rsidRPr="00D8045C">
        <w:rPr>
          <w:rFonts w:ascii="Times New Roman" w:hAnsi="Times New Roman" w:cs="Times New Roman"/>
          <w:szCs w:val="21"/>
        </w:rPr>
        <w:t>piece</w:t>
      </w:r>
      <w:r w:rsidRPr="00D8045C">
        <w:rPr>
          <w:rFonts w:ascii="Times New Roman" w:hAnsi="Times New Roman" w:cs="Times New Roman" w:hint="eastAsia"/>
          <w:szCs w:val="21"/>
        </w:rPr>
        <w:t xml:space="preserve"> </w:t>
      </w:r>
      <w:r w:rsidRPr="00D8045C">
        <w:rPr>
          <w:rFonts w:ascii="Times New Roman" w:hAnsi="Times New Roman" w:cs="Times New Roman"/>
          <w:szCs w:val="21"/>
        </w:rPr>
        <w:t>and drills used for bone removal and for tooth sectioning</w:t>
      </w:r>
      <w:r w:rsidRPr="00D8045C">
        <w:rPr>
          <w:rFonts w:ascii="Times New Roman" w:hAnsi="Times New Roman" w:cs="Times New Roman" w:hint="eastAsia"/>
          <w:szCs w:val="21"/>
        </w:rPr>
        <w:t>. A:</w:t>
      </w:r>
      <w:r w:rsidRPr="00D8045C">
        <w:rPr>
          <w:szCs w:val="21"/>
        </w:rPr>
        <w:t xml:space="preserve"> </w:t>
      </w:r>
      <w:r w:rsidRPr="00D8045C">
        <w:rPr>
          <w:rFonts w:ascii="Times New Roman" w:hAnsi="Times New Roman" w:cs="Times New Roman" w:hint="eastAsia"/>
          <w:szCs w:val="21"/>
        </w:rPr>
        <w:t>D</w:t>
      </w:r>
      <w:r w:rsidRPr="00D8045C">
        <w:rPr>
          <w:rFonts w:ascii="Times New Roman" w:hAnsi="Times New Roman" w:cs="Times New Roman"/>
          <w:szCs w:val="21"/>
        </w:rPr>
        <w:t>rill</w:t>
      </w:r>
      <w:r w:rsidRPr="00D8045C">
        <w:rPr>
          <w:rFonts w:ascii="Times New Roman" w:hAnsi="Times New Roman" w:cs="Times New Roman" w:hint="eastAsia"/>
          <w:szCs w:val="21"/>
        </w:rPr>
        <w:t>s</w:t>
      </w:r>
      <w:r w:rsidRPr="00D8045C">
        <w:rPr>
          <w:rFonts w:ascii="Times New Roman" w:hAnsi="Times New Roman" w:cs="Times New Roman"/>
          <w:szCs w:val="21"/>
        </w:rPr>
        <w:t xml:space="preserve"> for</w:t>
      </w:r>
      <w:r w:rsidRPr="00D8045C">
        <w:rPr>
          <w:rFonts w:ascii="Times New Roman" w:hAnsi="Times New Roman" w:cs="Times New Roman" w:hint="eastAsia"/>
          <w:szCs w:val="21"/>
        </w:rPr>
        <w:t xml:space="preserve"> tooth cutting; B: </w:t>
      </w:r>
      <w:r w:rsidR="00D73D8C">
        <w:rPr>
          <w:rFonts w:ascii="Times New Roman" w:hAnsi="Times New Roman" w:cs="Times New Roman"/>
          <w:szCs w:val="21"/>
        </w:rPr>
        <w:t>H</w:t>
      </w:r>
      <w:r w:rsidRPr="00D8045C">
        <w:rPr>
          <w:rFonts w:ascii="Times New Roman" w:hAnsi="Times New Roman" w:cs="Times New Roman"/>
          <w:szCs w:val="21"/>
        </w:rPr>
        <w:t>and</w:t>
      </w:r>
      <w:r w:rsidR="002318F2">
        <w:rPr>
          <w:rFonts w:ascii="Times New Roman" w:hAnsi="Times New Roman" w:cs="Times New Roman" w:hint="eastAsia"/>
          <w:szCs w:val="21"/>
        </w:rPr>
        <w:t xml:space="preserve"> </w:t>
      </w:r>
      <w:r w:rsidRPr="00D8045C">
        <w:rPr>
          <w:rFonts w:ascii="Times New Roman" w:hAnsi="Times New Roman" w:cs="Times New Roman"/>
          <w:szCs w:val="21"/>
        </w:rPr>
        <w:t>piece</w:t>
      </w:r>
      <w:r w:rsidR="00531FC5">
        <w:rPr>
          <w:rFonts w:ascii="Times New Roman" w:hAnsi="Times New Roman" w:cs="Times New Roman" w:hint="eastAsia"/>
          <w:szCs w:val="21"/>
        </w:rPr>
        <w:t xml:space="preserve"> for tooth sectioning.</w:t>
      </w:r>
    </w:p>
    <w:p w14:paraId="63831DA1" w14:textId="4DD4659B" w:rsidR="00D8045C" w:rsidRDefault="00D8045C" w:rsidP="00282E06"/>
    <w:p w14:paraId="684ABB41" w14:textId="77777777" w:rsidR="00EE11ED" w:rsidRPr="00D8045C" w:rsidRDefault="00EE11ED" w:rsidP="00282E06">
      <w:pPr>
        <w:rPr>
          <w:rFonts w:hint="eastAsia"/>
        </w:rPr>
      </w:pPr>
    </w:p>
    <w:p w14:paraId="53EBD4EF" w14:textId="350989DD" w:rsidR="00D8045C" w:rsidRPr="00D8045C" w:rsidRDefault="00D8045C" w:rsidP="00282E06">
      <w:pPr>
        <w:rPr>
          <w:rFonts w:ascii="Times New Roman" w:hAnsi="Times New Roman" w:cs="Times New Roman"/>
          <w:szCs w:val="21"/>
        </w:rPr>
      </w:pPr>
      <w:r w:rsidRPr="002318F2">
        <w:rPr>
          <w:rFonts w:ascii="Times New Roman" w:hAnsi="Times New Roman" w:cs="Times New Roman" w:hint="eastAsia"/>
          <w:b/>
          <w:szCs w:val="21"/>
        </w:rPr>
        <w:t>Table</w:t>
      </w:r>
      <w:r w:rsidR="002318F2">
        <w:rPr>
          <w:rFonts w:ascii="Times New Roman" w:hAnsi="Times New Roman" w:cs="Times New Roman" w:hint="eastAsia"/>
          <w:b/>
          <w:szCs w:val="21"/>
        </w:rPr>
        <w:t xml:space="preserve"> </w:t>
      </w:r>
      <w:r w:rsidR="001979D6">
        <w:rPr>
          <w:rFonts w:ascii="Times New Roman" w:hAnsi="Times New Roman" w:cs="Times New Roman" w:hint="eastAsia"/>
          <w:b/>
          <w:szCs w:val="21"/>
        </w:rPr>
        <w:t>S1</w:t>
      </w:r>
      <w:r w:rsidR="001979D6">
        <w:rPr>
          <w:rFonts w:ascii="Times New Roman" w:hAnsi="Times New Roman" w:cs="Times New Roman" w:hint="eastAsia"/>
          <w:szCs w:val="21"/>
        </w:rPr>
        <w:t xml:space="preserve"> </w:t>
      </w:r>
      <w:r w:rsidRPr="00D8045C">
        <w:rPr>
          <w:rFonts w:ascii="Times New Roman" w:hAnsi="Times New Roman" w:cs="Times New Roman"/>
          <w:szCs w:val="21"/>
        </w:rPr>
        <w:t>Medicines, materials and equipment used during surgery</w:t>
      </w:r>
      <w:r w:rsidR="00531FC5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a"/>
        <w:tblW w:w="9464" w:type="dxa"/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3543"/>
        <w:gridCol w:w="1985"/>
      </w:tblGrid>
      <w:tr w:rsidR="0076667B" w:rsidRPr="00587C14" w14:paraId="115163A5" w14:textId="77777777" w:rsidTr="00197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263E517" w14:textId="77777777" w:rsidR="00C16DDA" w:rsidRPr="00587C14" w:rsidRDefault="00C16DDA" w:rsidP="00D25D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587986" w14:textId="22B7C79D" w:rsidR="00C16DDA" w:rsidRPr="00587C14" w:rsidRDefault="00980F70" w:rsidP="00D25D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Production batch</w:t>
            </w:r>
          </w:p>
        </w:tc>
        <w:tc>
          <w:tcPr>
            <w:tcW w:w="3543" w:type="dxa"/>
          </w:tcPr>
          <w:p w14:paraId="063ADF2D" w14:textId="3DA65A53" w:rsidR="00C16DDA" w:rsidRPr="00587C14" w:rsidRDefault="00D25DFF" w:rsidP="00D25D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nufacture</w:t>
            </w:r>
          </w:p>
        </w:tc>
        <w:tc>
          <w:tcPr>
            <w:tcW w:w="1985" w:type="dxa"/>
          </w:tcPr>
          <w:p w14:paraId="1B907E7E" w14:textId="56FB88E6" w:rsidR="00C16DDA" w:rsidRPr="00587C14" w:rsidRDefault="00980F70" w:rsidP="00D25D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Country</w:t>
            </w:r>
          </w:p>
        </w:tc>
      </w:tr>
      <w:tr w:rsidR="00D25DFF" w:rsidRPr="00587C14" w14:paraId="05341EAC" w14:textId="77777777" w:rsidTr="00D2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A68696F" w14:textId="67C2591F" w:rsidR="00C16DDA" w:rsidRPr="00587C14" w:rsidRDefault="00980F70" w:rsidP="00D25DFF">
            <w:pPr>
              <w:jc w:val="center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Lidocaine</w:t>
            </w:r>
          </w:p>
        </w:tc>
        <w:tc>
          <w:tcPr>
            <w:tcW w:w="1701" w:type="dxa"/>
          </w:tcPr>
          <w:p w14:paraId="12A1C5E2" w14:textId="0EE30D14" w:rsidR="00C16DDA" w:rsidRPr="00587C14" w:rsidRDefault="00980F70" w:rsidP="00D2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2107301</w:t>
            </w:r>
          </w:p>
        </w:tc>
        <w:tc>
          <w:tcPr>
            <w:tcW w:w="3543" w:type="dxa"/>
          </w:tcPr>
          <w:p w14:paraId="63311AA2" w14:textId="4ECA62E9" w:rsidR="00C16DDA" w:rsidRPr="00587C14" w:rsidRDefault="00980F70" w:rsidP="00D2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Tianjin Jinyao Pharmaceutical Co.</w:t>
            </w:r>
          </w:p>
        </w:tc>
        <w:tc>
          <w:tcPr>
            <w:tcW w:w="1985" w:type="dxa"/>
          </w:tcPr>
          <w:p w14:paraId="6DD7A725" w14:textId="3FFFC824" w:rsidR="00C16DDA" w:rsidRPr="00587C14" w:rsidRDefault="00587C14" w:rsidP="00D2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China</w:t>
            </w:r>
          </w:p>
        </w:tc>
      </w:tr>
      <w:tr w:rsidR="0076667B" w:rsidRPr="00587C14" w14:paraId="16C6ED12" w14:textId="77777777" w:rsidTr="00D25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B895313" w14:textId="507F1F8D" w:rsidR="00C16DDA" w:rsidRPr="00587C14" w:rsidRDefault="00980F70" w:rsidP="00D25DFF">
            <w:pPr>
              <w:jc w:val="center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Articaine</w:t>
            </w:r>
          </w:p>
        </w:tc>
        <w:tc>
          <w:tcPr>
            <w:tcW w:w="1701" w:type="dxa"/>
          </w:tcPr>
          <w:p w14:paraId="1E44C849" w14:textId="54100C61" w:rsidR="00C16DDA" w:rsidRPr="00587C14" w:rsidRDefault="00980F70" w:rsidP="00D2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S-124</w:t>
            </w:r>
          </w:p>
        </w:tc>
        <w:tc>
          <w:tcPr>
            <w:tcW w:w="3543" w:type="dxa"/>
          </w:tcPr>
          <w:p w14:paraId="4FC45DD4" w14:textId="020A51BF" w:rsidR="00C16DDA" w:rsidRPr="00587C14" w:rsidRDefault="0002401C" w:rsidP="00D2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401C">
              <w:rPr>
                <w:rFonts w:ascii="Times New Roman" w:hAnsi="Times New Roman" w:cs="Times New Roman" w:hint="eastAsia"/>
              </w:rPr>
              <w:t>Acteon group</w:t>
            </w:r>
            <w:r w:rsidRPr="0002401C">
              <w:rPr>
                <w:rFonts w:ascii="Times New Roman" w:hAnsi="Times New Roman" w:cs="Times New Roman"/>
              </w:rPr>
              <w:t xml:space="preserve"> France</w:t>
            </w:r>
          </w:p>
        </w:tc>
        <w:tc>
          <w:tcPr>
            <w:tcW w:w="1985" w:type="dxa"/>
          </w:tcPr>
          <w:p w14:paraId="3B506888" w14:textId="31A16F5A" w:rsidR="00C16DDA" w:rsidRPr="00587C14" w:rsidRDefault="00587C14" w:rsidP="00D2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France</w:t>
            </w:r>
          </w:p>
        </w:tc>
      </w:tr>
      <w:tr w:rsidR="00D25DFF" w:rsidRPr="00D25DFF" w14:paraId="1790DE06" w14:textId="77777777" w:rsidTr="00D2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8817FD6" w14:textId="4E8A3EE0" w:rsidR="00C16DDA" w:rsidRPr="00587C14" w:rsidRDefault="00D8045C" w:rsidP="00D25D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587C14" w:rsidRPr="00587C14">
              <w:rPr>
                <w:rFonts w:ascii="Times New Roman" w:hAnsi="Times New Roman" w:cs="Times New Roman"/>
              </w:rPr>
              <w:t>rill</w:t>
            </w:r>
          </w:p>
        </w:tc>
        <w:tc>
          <w:tcPr>
            <w:tcW w:w="1701" w:type="dxa"/>
          </w:tcPr>
          <w:p w14:paraId="4B122CB4" w14:textId="37EA3658" w:rsidR="00C16DDA" w:rsidRPr="00587C14" w:rsidRDefault="00587C14" w:rsidP="00D2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2017255050201</w:t>
            </w:r>
          </w:p>
        </w:tc>
        <w:tc>
          <w:tcPr>
            <w:tcW w:w="3543" w:type="dxa"/>
          </w:tcPr>
          <w:p w14:paraId="1349C7D1" w14:textId="2D4D3CA5" w:rsidR="00C16DDA" w:rsidRPr="00587C14" w:rsidRDefault="00587C14" w:rsidP="00D2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Conte Wildent Dental Trading Co.</w:t>
            </w:r>
          </w:p>
        </w:tc>
        <w:tc>
          <w:tcPr>
            <w:tcW w:w="1985" w:type="dxa"/>
          </w:tcPr>
          <w:p w14:paraId="108348E9" w14:textId="6C0D6AA7" w:rsidR="00C16DDA" w:rsidRPr="00587C14" w:rsidRDefault="00587C14" w:rsidP="00D2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Switzerland</w:t>
            </w:r>
          </w:p>
        </w:tc>
      </w:tr>
      <w:tr w:rsidR="00D25DFF" w:rsidRPr="00587C14" w14:paraId="34CFD860" w14:textId="77777777" w:rsidTr="00D25DF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4D60F52" w14:textId="1BBDDE09" w:rsidR="00D25DFF" w:rsidRDefault="00D8045C" w:rsidP="00D25D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 piece</w:t>
            </w:r>
          </w:p>
        </w:tc>
        <w:tc>
          <w:tcPr>
            <w:tcW w:w="1701" w:type="dxa"/>
          </w:tcPr>
          <w:p w14:paraId="4316920F" w14:textId="6682E72F" w:rsidR="00D25DFF" w:rsidRPr="00587C14" w:rsidRDefault="00D25DFF" w:rsidP="00D2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17120300</w:t>
            </w:r>
          </w:p>
        </w:tc>
        <w:tc>
          <w:tcPr>
            <w:tcW w:w="3543" w:type="dxa"/>
          </w:tcPr>
          <w:p w14:paraId="53EE180C" w14:textId="1BC674CB" w:rsidR="00D25DFF" w:rsidRPr="00587C14" w:rsidRDefault="00D25DFF" w:rsidP="00D2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o Medical Equipment Group Co.</w:t>
            </w:r>
          </w:p>
        </w:tc>
        <w:tc>
          <w:tcPr>
            <w:tcW w:w="1985" w:type="dxa"/>
          </w:tcPr>
          <w:p w14:paraId="701D72F3" w14:textId="167B5C4E" w:rsidR="00D25DFF" w:rsidRPr="00587C14" w:rsidRDefault="00D25DFF" w:rsidP="00D2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</w:tr>
      <w:tr w:rsidR="00D25DFF" w:rsidRPr="00587C14" w14:paraId="1777E383" w14:textId="77777777" w:rsidTr="00D2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AE6028C" w14:textId="5DCF4F3A" w:rsidR="00C16DDA" w:rsidRPr="00587C14" w:rsidRDefault="00D25DFF" w:rsidP="00D25D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D25DFF">
              <w:rPr>
                <w:rFonts w:ascii="Times New Roman" w:hAnsi="Times New Roman" w:cs="Times New Roman"/>
              </w:rPr>
              <w:t xml:space="preserve">rtificial bone </w:t>
            </w:r>
            <w:r w:rsidR="00587C14" w:rsidRPr="00587C14">
              <w:rPr>
                <w:rFonts w:ascii="Times New Roman" w:hAnsi="Times New Roman" w:cs="Times New Roman"/>
              </w:rPr>
              <w:t>material</w:t>
            </w:r>
          </w:p>
        </w:tc>
        <w:tc>
          <w:tcPr>
            <w:tcW w:w="1701" w:type="dxa"/>
          </w:tcPr>
          <w:p w14:paraId="04FC796C" w14:textId="18A065C0" w:rsidR="00C16DDA" w:rsidRPr="00587C14" w:rsidRDefault="00587C14" w:rsidP="00D2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20201216101B</w:t>
            </w:r>
          </w:p>
        </w:tc>
        <w:tc>
          <w:tcPr>
            <w:tcW w:w="3543" w:type="dxa"/>
          </w:tcPr>
          <w:p w14:paraId="64CADF6D" w14:textId="67883988" w:rsidR="00C16DDA" w:rsidRPr="00587C14" w:rsidRDefault="00587C14" w:rsidP="00D2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Beijing Aojing Pharmaceutical Technology Co.</w:t>
            </w:r>
          </w:p>
        </w:tc>
        <w:tc>
          <w:tcPr>
            <w:tcW w:w="1985" w:type="dxa"/>
          </w:tcPr>
          <w:p w14:paraId="4DC56F91" w14:textId="77777777" w:rsidR="00587C14" w:rsidRPr="00587C14" w:rsidRDefault="00587C14" w:rsidP="00D2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China</w:t>
            </w:r>
          </w:p>
          <w:p w14:paraId="55EA4578" w14:textId="77777777" w:rsidR="00C16DDA" w:rsidRPr="00587C14" w:rsidRDefault="00C16DDA" w:rsidP="00D2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667B" w:rsidRPr="00587C14" w14:paraId="48007032" w14:textId="77777777" w:rsidTr="00D25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D5FE70A" w14:textId="3E996DDD" w:rsidR="00C16DDA" w:rsidRPr="00587C14" w:rsidRDefault="00587C14" w:rsidP="00D25DFF">
            <w:pPr>
              <w:jc w:val="center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Suture</w:t>
            </w:r>
          </w:p>
        </w:tc>
        <w:tc>
          <w:tcPr>
            <w:tcW w:w="1701" w:type="dxa"/>
          </w:tcPr>
          <w:p w14:paraId="132F4B4B" w14:textId="61B07E68" w:rsidR="00C16DDA" w:rsidRPr="00587C14" w:rsidRDefault="00587C14" w:rsidP="00D2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220103</w:t>
            </w:r>
          </w:p>
        </w:tc>
        <w:tc>
          <w:tcPr>
            <w:tcW w:w="3543" w:type="dxa"/>
          </w:tcPr>
          <w:p w14:paraId="18683C03" w14:textId="422FB7D9" w:rsidR="00C16DDA" w:rsidRPr="00587C14" w:rsidRDefault="00587C14" w:rsidP="00D2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Ningbo Medical Suture Co.</w:t>
            </w:r>
          </w:p>
        </w:tc>
        <w:tc>
          <w:tcPr>
            <w:tcW w:w="1985" w:type="dxa"/>
          </w:tcPr>
          <w:p w14:paraId="71D308AB" w14:textId="09B7BD59" w:rsidR="00C16DDA" w:rsidRPr="00587C14" w:rsidRDefault="00587C14" w:rsidP="00D2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7C14">
              <w:rPr>
                <w:rFonts w:ascii="Times New Roman" w:hAnsi="Times New Roman" w:cs="Times New Roman"/>
              </w:rPr>
              <w:t>China</w:t>
            </w:r>
          </w:p>
        </w:tc>
      </w:tr>
    </w:tbl>
    <w:p w14:paraId="436DB4AF" w14:textId="6B0A809F" w:rsidR="00D8045C" w:rsidRDefault="00D8045C"/>
    <w:sectPr w:rsidR="00D80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C4403" w14:textId="77777777" w:rsidR="00F461BF" w:rsidRDefault="00F461BF" w:rsidP="00931ABE">
      <w:r>
        <w:separator/>
      </w:r>
    </w:p>
  </w:endnote>
  <w:endnote w:type="continuationSeparator" w:id="0">
    <w:p w14:paraId="020CBC65" w14:textId="77777777" w:rsidR="00F461BF" w:rsidRDefault="00F461BF" w:rsidP="00931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0F3D5" w14:textId="77777777" w:rsidR="00F461BF" w:rsidRDefault="00F461BF" w:rsidP="00931ABE">
      <w:r>
        <w:separator/>
      </w:r>
    </w:p>
  </w:footnote>
  <w:footnote w:type="continuationSeparator" w:id="0">
    <w:p w14:paraId="06275F36" w14:textId="77777777" w:rsidR="00F461BF" w:rsidRDefault="00F461BF" w:rsidP="00931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26AF"/>
    <w:rsid w:val="0002401C"/>
    <w:rsid w:val="00067FAA"/>
    <w:rsid w:val="000D6858"/>
    <w:rsid w:val="001228FC"/>
    <w:rsid w:val="001730C0"/>
    <w:rsid w:val="00187C67"/>
    <w:rsid w:val="001979D6"/>
    <w:rsid w:val="002318F2"/>
    <w:rsid w:val="00282E06"/>
    <w:rsid w:val="002C366C"/>
    <w:rsid w:val="002F3620"/>
    <w:rsid w:val="00302796"/>
    <w:rsid w:val="0039290C"/>
    <w:rsid w:val="00484D64"/>
    <w:rsid w:val="00531FC5"/>
    <w:rsid w:val="00581C93"/>
    <w:rsid w:val="00584B4A"/>
    <w:rsid w:val="00587C14"/>
    <w:rsid w:val="005B26AF"/>
    <w:rsid w:val="005F4E5F"/>
    <w:rsid w:val="00604DFE"/>
    <w:rsid w:val="00623441"/>
    <w:rsid w:val="006543EB"/>
    <w:rsid w:val="00676D00"/>
    <w:rsid w:val="006E7876"/>
    <w:rsid w:val="00710977"/>
    <w:rsid w:val="0076667B"/>
    <w:rsid w:val="0078715A"/>
    <w:rsid w:val="007E3B69"/>
    <w:rsid w:val="008C0518"/>
    <w:rsid w:val="008D090A"/>
    <w:rsid w:val="00903B3F"/>
    <w:rsid w:val="00931ABE"/>
    <w:rsid w:val="009469C8"/>
    <w:rsid w:val="00980F70"/>
    <w:rsid w:val="009D68B1"/>
    <w:rsid w:val="00B176BA"/>
    <w:rsid w:val="00BE6D48"/>
    <w:rsid w:val="00C16DDA"/>
    <w:rsid w:val="00CE0CA6"/>
    <w:rsid w:val="00D25DFF"/>
    <w:rsid w:val="00D3511A"/>
    <w:rsid w:val="00D73D8C"/>
    <w:rsid w:val="00D8045C"/>
    <w:rsid w:val="00DE61B2"/>
    <w:rsid w:val="00E75531"/>
    <w:rsid w:val="00EE11ED"/>
    <w:rsid w:val="00F1747A"/>
    <w:rsid w:val="00F461BF"/>
    <w:rsid w:val="00F5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E61F0"/>
  <w15:docId w15:val="{0D6A9F48-DB09-4027-B34C-9B5975B5E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6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76667B"/>
    <w:rPr>
      <w:color w:val="0000FF"/>
      <w:u w:val="single"/>
    </w:rPr>
  </w:style>
  <w:style w:type="character" w:styleId="a5">
    <w:name w:val="Strong"/>
    <w:basedOn w:val="a0"/>
    <w:uiPriority w:val="22"/>
    <w:qFormat/>
    <w:rsid w:val="0076667B"/>
    <w:rPr>
      <w:b/>
      <w:bCs/>
    </w:rPr>
  </w:style>
  <w:style w:type="paragraph" w:styleId="a6">
    <w:name w:val="header"/>
    <w:basedOn w:val="a"/>
    <w:link w:val="a7"/>
    <w:uiPriority w:val="99"/>
    <w:unhideWhenUsed/>
    <w:rsid w:val="00931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31AB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31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31ABE"/>
    <w:rPr>
      <w:sz w:val="18"/>
      <w:szCs w:val="18"/>
    </w:rPr>
  </w:style>
  <w:style w:type="table" w:styleId="aa">
    <w:name w:val="Light Shading"/>
    <w:basedOn w:val="a1"/>
    <w:uiPriority w:val="60"/>
    <w:rsid w:val="00931AB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Balloon Text"/>
    <w:basedOn w:val="a"/>
    <w:link w:val="ac"/>
    <w:uiPriority w:val="99"/>
    <w:semiHidden/>
    <w:unhideWhenUsed/>
    <w:rsid w:val="00D8045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804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7</Words>
  <Characters>556</Characters>
  <Application>Microsoft Office Word</Application>
  <DocSecurity>0</DocSecurity>
  <Lines>4</Lines>
  <Paragraphs>1</Paragraphs>
  <ScaleCrop>false</ScaleCrop>
  <Company>Microsoft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范 宝全</dc:creator>
  <cp:lastModifiedBy>Baoping Zhang</cp:lastModifiedBy>
  <cp:revision>64</cp:revision>
  <dcterms:created xsi:type="dcterms:W3CDTF">2022-05-09T09:07:00Z</dcterms:created>
  <dcterms:modified xsi:type="dcterms:W3CDTF">2022-07-27T01:40:00Z</dcterms:modified>
</cp:coreProperties>
</file>